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CEE" w:rsidRPr="00CB0E92" w:rsidRDefault="00060CEE" w:rsidP="009C598B">
      <w:pPr>
        <w:spacing w:after="0" w:line="240" w:lineRule="auto"/>
        <w:jc w:val="center"/>
        <w:rPr>
          <w:rFonts w:cstheme="minorHAnsi"/>
          <w:b/>
          <w:sz w:val="20"/>
          <w:szCs w:val="20"/>
        </w:rPr>
        <w:sectPr w:rsidR="00060CEE" w:rsidRPr="00CB0E92" w:rsidSect="009C598B">
          <w:type w:val="continuous"/>
          <w:pgSz w:w="12240" w:h="15840"/>
          <w:pgMar w:top="1440" w:right="1440" w:bottom="1440" w:left="1440" w:header="720" w:footer="720" w:gutter="0"/>
          <w:cols w:space="720"/>
          <w:noEndnote/>
        </w:sectPr>
      </w:pPr>
      <w:r w:rsidRPr="00CB0E92">
        <w:rPr>
          <w:rFonts w:cstheme="minorHAnsi"/>
          <w:b/>
          <w:sz w:val="20"/>
          <w:szCs w:val="20"/>
        </w:rPr>
        <w:t>Major Depressive Disorder Working Group of the</w:t>
      </w:r>
      <w:r w:rsidR="009C598B" w:rsidRPr="00CB0E92">
        <w:rPr>
          <w:rFonts w:cstheme="minorHAnsi"/>
          <w:b/>
          <w:sz w:val="20"/>
          <w:szCs w:val="20"/>
        </w:rPr>
        <w:t xml:space="preserve"> Psychiatric Genomics Consortium</w:t>
      </w:r>
    </w:p>
    <w:p w:rsidR="00060CEE" w:rsidRPr="00CB0E92" w:rsidRDefault="00060CEE" w:rsidP="009C598B">
      <w:pPr>
        <w:spacing w:line="240" w:lineRule="auto"/>
        <w:rPr>
          <w:rFonts w:cstheme="minorHAnsi"/>
          <w:sz w:val="20"/>
          <w:szCs w:val="20"/>
        </w:rPr>
        <w:sectPr w:rsidR="00060CEE" w:rsidRPr="00CB0E92" w:rsidSect="009C598B">
          <w:type w:val="continuous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9C598B" w:rsidRPr="00CB0E92" w:rsidRDefault="009C598B" w:rsidP="009C598B">
      <w:pPr>
        <w:spacing w:line="240" w:lineRule="auto"/>
        <w:rPr>
          <w:rFonts w:cstheme="minorHAnsi"/>
          <w:sz w:val="20"/>
          <w:szCs w:val="20"/>
        </w:rPr>
        <w:sectPr w:rsidR="009C598B" w:rsidRPr="00CB0E92" w:rsidSect="009C598B">
          <w:type w:val="continuous"/>
          <w:pgSz w:w="12240" w:h="15840"/>
          <w:pgMar w:top="1440" w:right="1440" w:bottom="1440" w:left="1440" w:header="720" w:footer="720" w:gutter="0"/>
          <w:cols w:num="3" w:space="720"/>
          <w:noEndnote/>
        </w:sectPr>
      </w:pP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Naomi R Wray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1, 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Stephan Ripke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3, 4, 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nuel Mattheisen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6, 7, 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ciej Trzaskowski 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Enda M Byrne 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Abdel Abdellaoui 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rk J Adams 1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Esben Agerbo 11, 12, 13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racy M Air 1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ill F M Andlauer 15, 16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Silviu-Alin Bacanu 1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arie B</w:t>
      </w:r>
      <w:r w:rsidRPr="00CB0E92">
        <w:rPr>
          <w:rFonts w:cstheme="minorHAnsi"/>
          <w:sz w:val="20"/>
          <w:szCs w:val="20"/>
        </w:rPr>
        <w:t>æ</w:t>
      </w:r>
      <w:r w:rsidRPr="00F6744F">
        <w:rPr>
          <w:rFonts w:cstheme="minorHAnsi"/>
          <w:sz w:val="20"/>
          <w:szCs w:val="20"/>
        </w:rPr>
        <w:t>kvad-Hansen 13, 1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Aartjan T F Beekman 1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im B Bigdeli 17, 2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lisabeth B Binder 15, 2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ulien Bryois 22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 xml:space="preserve">Henriette N </w:t>
      </w:r>
      <w:r w:rsidR="008C17E8" w:rsidRPr="003D3B0D">
        <w:rPr>
          <w:rFonts w:cstheme="minorHAnsi"/>
          <w:sz w:val="20"/>
          <w:szCs w:val="20"/>
        </w:rPr>
        <w:t>Buttenschø</w:t>
      </w:r>
      <w:r w:rsidRPr="003D3B0D">
        <w:rPr>
          <w:rFonts w:cstheme="minorHAnsi"/>
          <w:sz w:val="20"/>
          <w:szCs w:val="20"/>
        </w:rPr>
        <w:t>n 13, 23, 2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onas Bybjerg-Grauholm 13, 1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Na Cai 25, 26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nrique Castelao 2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ane Hvarregaard Christensen 8, 13, 2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oni-Kim Clarke 1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onathan R I Coleman 2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Luc</w:t>
      </w:r>
      <w:r w:rsidRPr="00CB0E92">
        <w:rPr>
          <w:rFonts w:cstheme="minorHAnsi"/>
          <w:sz w:val="20"/>
          <w:szCs w:val="20"/>
        </w:rPr>
        <w:t>í</w:t>
      </w:r>
      <w:r w:rsidRPr="00F6744F">
        <w:rPr>
          <w:rFonts w:cstheme="minorHAnsi"/>
          <w:sz w:val="20"/>
          <w:szCs w:val="20"/>
        </w:rPr>
        <w:t>a Colodro-Conde 2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Baptiste Couvy-Duchesne 2, 3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Nick Craddock 3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Gregory E Crawford 32, 33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Gail Davies 3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Ian J Deary 3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Franziska Degenhardt 35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ske M Derks 2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Nese Direk 36, 3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Conor V Dolan 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rin C Dunn 38, 39, 4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halia C Eley 2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Valentina Escott-Price 4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Farnush Farhadi Hassan Kiadeh 4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Hilary K Finucane 43, 4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erome C Foo 4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Andreas J Forstner 35, 46, 47, 4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osef Frank 45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Héléna A Gaspar 2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ichael Gill 4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Fernando S Goes 5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Scott D Gordon 2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akob Grove 8, 13, 24, 5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Lynsey S Hall 10, 5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hristine </w:t>
      </w:r>
      <w:r w:rsidRPr="00CB0E92">
        <w:rPr>
          <w:rFonts w:cstheme="minorHAnsi"/>
          <w:sz w:val="20"/>
          <w:szCs w:val="20"/>
        </w:rPr>
        <w:t>Søholm</w:t>
      </w:r>
      <w:r w:rsidRPr="00F6744F">
        <w:rPr>
          <w:rFonts w:cstheme="minorHAnsi"/>
          <w:sz w:val="20"/>
          <w:szCs w:val="20"/>
        </w:rPr>
        <w:t xml:space="preserve"> Hansen 13, 1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homas F Hansen 53, 54, 5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Stefan Herms 35, 4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Ian B Hickie 56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Per Hoffmann 35, 4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Georg Homuth 5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Carsten Horn 5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ouke-Jan Hottenga 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 xml:space="preserve">David M Hougaard </w:t>
      </w:r>
      <w:r>
        <w:rPr>
          <w:rFonts w:cstheme="minorHAnsi"/>
          <w:sz w:val="20"/>
          <w:szCs w:val="20"/>
        </w:rPr>
        <w:t>13,</w:t>
      </w:r>
      <w:r w:rsidRPr="00F6744F">
        <w:rPr>
          <w:rFonts w:cstheme="minorHAnsi"/>
          <w:sz w:val="20"/>
          <w:szCs w:val="20"/>
        </w:rPr>
        <w:t>1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David M Howard 10, 2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rcus Ising 5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Rick Jansen 1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Ian Jones 6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Lisa A Jones 6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ric Jorgenson 6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ames A Knowles 63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Isaac S Kohane 64, 65, 66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ulia Kraft 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Warren W. Kretzschmar 6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Zoltán Kutalik 68, 6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Yihan Li 6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Penelope A Lind 2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Donald J MacIntyre 70, 7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Dean F MacKinnon 5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Robert M Maier 2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Wolfgang Maier 7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onathan Marchini 73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Hamdi Mbarek 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Patrick McGrath 7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Peter McGuffin 2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arah E Medland 2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Divya Mehta 2, 7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Christel M Middeldorp 9, 76, 7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velin Mihailov 7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Yuri Milaneschi 1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Lili Milani 7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Francis M Mondimore 5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Grant W Montgomery 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ara Mostafavi 79, 8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Niamh Mullins 2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atthias Nauck 81, 82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Bernard Ng 8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ichel G Nivard 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Dale R Nyholt 83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Paul F O'Reilly 2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lastRenderedPageBreak/>
        <w:t>Hogni Oskarsson 8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ichael J Owen 6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odie N Painter 2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Carsten Bøcker Pedersen 11, 12, 13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arianne Giørtz Pedersen 11, 12, 13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Roseann E Peterson 17, 8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Erik Pettersson 2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Wouter J Peyrot 1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Giorgio Pistis 2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Danielle Posthuma 86, 8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orge A Quiroz 8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Per Qvist 8, 13, 2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ohn P Rice 8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Brien P. Riley 1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argarita Rivera 28, 9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aira Saeed Mirza 36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Robert Schoevers 9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va C Schulte 92, 93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Ling Shen 6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ianxin Shi 9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Stanley I Shyn 95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ngilbert Sigurdsson 96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Grant C B Sinnamon 9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ohannes H Smit 1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Daniel J Smith 9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Hreinn Stefansson 9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tacy Steinberg 9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Fabian Streit 45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ana Strohmaier 4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Katherine E Tansey 10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Henning Teismann 10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Alexander Teumer 10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Wesley Thompson 13, 54, 103, 10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Pippa A Thomson 10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horgeir E Thorgeirsson 9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tthew Traylor 106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ens Treutlein 45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Vassily Trubetskoy 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Andrés G Uitterlinden 10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Daniel Umbricht 10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andra Van der Auwera 10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Albert M van Hemert 11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Alexander Viktorin 22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Peter M Visscher 1, 2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Yunpeng Wang 13, 54, 10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lastRenderedPageBreak/>
        <w:t>Bradley T. Webb 11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hantel Marie Weinsheimer 13, 5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ürgen Wellmann 10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Gonneke Willemsen 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tephanie H Witt 4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Yang Wu 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Hualin S Xi 112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ian Yang 2, 113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Futao Zhang 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Volker Arolt 11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Bernhard T Baune 115, 116, 117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Klaus Berger 10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Dorret I Boomsma 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ven Cichon 35, 47, 118, 119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Udo Dannlowski 11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JC de Geus 9, 12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J Raymond DePaulo 5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Enrico Domenici 12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Katharina Domschke 122, 123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Tõnu Esko 5, 78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Hans J Grabe 10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Steven P Hamilton 12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Caroline Hayward 12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Andrew C Heath 8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Kenneth S Kendler 1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Stefan Kloiber 59, 126, 12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Glyn Lewis 12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Qingqin S Li 12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Susanne Lucae 5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Pamela AF Madden 8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Patrik K Magnusson 2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Nicholas G Martin 2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Andrew M McIntosh 10, 3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Andres Metspalu 78, 13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Ole Mors 13, 131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Preben Bo Mortensen 11, 12, 13, 2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Bertram Müller-Myhsok 15, 132, 133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erete Nordentoft 13, 134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arkus M Nöthen 35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Michael C O'Donovan 60</w:t>
      </w:r>
    </w:p>
    <w:p w:rsidR="00F6744F" w:rsidRPr="003D3B0D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3D3B0D">
        <w:rPr>
          <w:rFonts w:cstheme="minorHAnsi"/>
          <w:sz w:val="20"/>
          <w:szCs w:val="20"/>
        </w:rPr>
        <w:t>Sara A Paciga 13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Nancy L Pedersen 2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Brenda WJH Penninx 1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Roy H Perlis 38, 136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David J Porteous 10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ames B Potash 13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rtin Preisig 2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arcella Rietschel 4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Catherine Schaefer 6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homas G Schulze 45, 93, 138, 139, 14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Jordan W Smoller 38, 39, 40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Kari Stefansson 99, 141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Henning Tiemeier 36, 142, 143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Rudolf Uher 144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 xml:space="preserve">Henry </w:t>
      </w:r>
      <w:r w:rsidRPr="00CB0E92">
        <w:rPr>
          <w:rFonts w:cstheme="minorHAnsi"/>
          <w:sz w:val="20"/>
          <w:szCs w:val="20"/>
        </w:rPr>
        <w:t>Völzke</w:t>
      </w:r>
      <w:r>
        <w:rPr>
          <w:rFonts w:cstheme="minorHAnsi"/>
          <w:sz w:val="20"/>
          <w:szCs w:val="20"/>
        </w:rPr>
        <w:t xml:space="preserve"> </w:t>
      </w:r>
      <w:r w:rsidRPr="00F6744F">
        <w:rPr>
          <w:rFonts w:cstheme="minorHAnsi"/>
          <w:sz w:val="20"/>
          <w:szCs w:val="20"/>
        </w:rPr>
        <w:t>102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Myrna M Weissman 74, 145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Thomas Werge 13, 54, 146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Cathryn M Lewis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28, 147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Douglas F Levinson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148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Gerome Breen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28, 149</w:t>
      </w:r>
    </w:p>
    <w:p w:rsidR="00F6744F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 xml:space="preserve">Anders D </w:t>
      </w:r>
      <w:r w:rsidRPr="00CB0E92">
        <w:rPr>
          <w:rFonts w:cstheme="minorHAnsi"/>
          <w:sz w:val="20"/>
          <w:szCs w:val="20"/>
        </w:rPr>
        <w:t>Bø</w:t>
      </w:r>
      <w:r>
        <w:rPr>
          <w:rFonts w:cstheme="minorHAnsi"/>
          <w:sz w:val="20"/>
          <w:szCs w:val="20"/>
        </w:rPr>
        <w:t>r</w:t>
      </w:r>
      <w:r w:rsidRPr="00CB0E92">
        <w:rPr>
          <w:rFonts w:cstheme="minorHAnsi"/>
          <w:sz w:val="20"/>
          <w:szCs w:val="20"/>
        </w:rPr>
        <w:t>glum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8, 13, 24</w:t>
      </w:r>
    </w:p>
    <w:p w:rsidR="009C598B" w:rsidRPr="00F6744F" w:rsidRDefault="00F6744F" w:rsidP="00F6744F">
      <w:pPr>
        <w:spacing w:after="0" w:line="240" w:lineRule="auto"/>
        <w:rPr>
          <w:rFonts w:cstheme="minorHAnsi"/>
          <w:sz w:val="20"/>
          <w:szCs w:val="20"/>
        </w:rPr>
        <w:sectPr w:rsidR="009C598B" w:rsidRPr="00F6744F" w:rsidSect="009C598B">
          <w:type w:val="continuous"/>
          <w:pgSz w:w="12240" w:h="15840"/>
          <w:pgMar w:top="1440" w:right="1440" w:bottom="1440" w:left="1440" w:header="720" w:footer="720" w:gutter="0"/>
          <w:cols w:num="3" w:space="720"/>
          <w:noEndnote/>
        </w:sectPr>
      </w:pPr>
      <w:r w:rsidRPr="00F6744F">
        <w:rPr>
          <w:rFonts w:cstheme="minorHAnsi"/>
          <w:sz w:val="20"/>
          <w:szCs w:val="20"/>
        </w:rPr>
        <w:t>Patrick F Sullivan</w:t>
      </w:r>
      <w:r w:rsidR="00A6445F">
        <w:rPr>
          <w:rFonts w:cstheme="minorHAnsi"/>
          <w:sz w:val="20"/>
          <w:szCs w:val="20"/>
        </w:rPr>
        <w:t>*</w:t>
      </w:r>
      <w:r w:rsidRPr="00F6744F">
        <w:rPr>
          <w:rFonts w:cstheme="minorHAnsi"/>
          <w:sz w:val="20"/>
          <w:szCs w:val="20"/>
        </w:rPr>
        <w:t xml:space="preserve"> 22, 150, 151,</w:t>
      </w:r>
    </w:p>
    <w:p w:rsidR="009C598B" w:rsidRPr="00CB0E92" w:rsidRDefault="009C598B" w:rsidP="009C598B">
      <w:pPr>
        <w:spacing w:after="0" w:line="240" w:lineRule="auto"/>
        <w:rPr>
          <w:rFonts w:cstheme="minorHAnsi"/>
          <w:sz w:val="20"/>
          <w:szCs w:val="20"/>
        </w:rPr>
      </w:pPr>
    </w:p>
    <w:p w:rsidR="009C598B" w:rsidRPr="00CB0E92" w:rsidRDefault="009C598B">
      <w:pPr>
        <w:rPr>
          <w:rFonts w:cstheme="minorHAnsi"/>
          <w:sz w:val="20"/>
          <w:szCs w:val="20"/>
        </w:rPr>
      </w:pPr>
      <w:r w:rsidRPr="00CB0E92">
        <w:rPr>
          <w:rFonts w:cstheme="minorHAnsi"/>
          <w:sz w:val="20"/>
          <w:szCs w:val="20"/>
        </w:rPr>
        <w:br w:type="page"/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1, Institute for Molecular Bioscience, The University of Queensland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, Queensland Brain Institute, The University of Queensland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, Analytic and Translational Genetics Unit, Massachusetts General Hospita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, Department of Psychiatry and Psychotherapy, Universitätsmedizin Berlin Campus Charité Mitte, Berli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, Medical and Population Genetics, Broad Institute, Cambridge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, Department of Psychiatry, Psychosomatics and Psychotherapy, University of Wurzburg, Wurzburg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, Centre for Psychiatry Research, Department of Clinical Neuroscience, Karolinska Institutet, Stockholm, S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, Department of Biomedicine, Aarhus University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, Dept of Biological Psychology &amp; EMGO+ Institute for Health and Care Research, Vrije Universiteit Amsterdam, Amsterdam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, Division of Psychiatry, University of Edinburgh, Edinburgh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, Centre for Integrated Register-based Research, Aarhus University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, National Centre for Register-Based Research, Aarhus University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, iPSYCH, The Lundbeck Foundation Initiative for Integrative Psychiatric Research,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, Discipline of Psychiatry, University of Adelaide, Adelaide, SA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5, Department of Translational Research in Psychiatry, Max Planck Institute of Psychiatry, Mun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6, Department of Neurology, Klinikum rechts der Isar, Technical University of Munich, Mun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7, Department of Psychiatry, Virginia Commonwealth University, Richmond, V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8, Center for Neonatal Screening, Department for Congenital Disorders, Statens Serum Institut, Copenhagen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9, Department of Psychiatry, Vrije Universiteit Medical Center and GGZ inGeest, Amsterdam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0, Virginia Institute for Psychiatric and Behavior Genetics, Richmond, V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1, Department of Psychiatry and Behavioral Sciences, Emory University School of Medicine, Atlanta, G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2, Department of Medical Epidemiology and Biostatistics, Karolinska Institutet, Stockholm, S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3, Department of Clinical Medicine, Translational Neuropsychiatry Unit, Aarhus University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4, iSEQ, Centre for Integrative Sequencing, Aarhus University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5, Human Genetics, Wellcome Trust Sanger Institute, Cambridge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6, Statistical genomics and systems genetics, European Bioinformatics Institute (EMBL-EBI), Cambridge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 xml:space="preserve">27, Department of Psychiatry, </w:t>
      </w:r>
      <w:r w:rsidR="00AE2E64" w:rsidRPr="00AE2E64">
        <w:rPr>
          <w:rFonts w:cstheme="minorHAnsi"/>
          <w:sz w:val="20"/>
          <w:szCs w:val="20"/>
        </w:rPr>
        <w:t>Lausanne University Hosp</w:t>
      </w:r>
      <w:r w:rsidR="00AE2E64">
        <w:rPr>
          <w:rFonts w:cstheme="minorHAnsi"/>
          <w:sz w:val="20"/>
          <w:szCs w:val="20"/>
        </w:rPr>
        <w:t>ital and University of Lausanne</w:t>
      </w:r>
      <w:r w:rsidR="007B1D0C">
        <w:rPr>
          <w:rFonts w:cstheme="minorHAnsi"/>
          <w:sz w:val="20"/>
          <w:szCs w:val="20"/>
        </w:rPr>
        <w:t>, Lausanne</w:t>
      </w:r>
      <w:r w:rsidRPr="00F6744F">
        <w:rPr>
          <w:rFonts w:cstheme="minorHAnsi"/>
          <w:sz w:val="20"/>
          <w:szCs w:val="20"/>
        </w:rPr>
        <w:t>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8, Social</w:t>
      </w:r>
      <w:r w:rsidR="00F10ED0">
        <w:rPr>
          <w:rFonts w:cstheme="minorHAnsi"/>
          <w:sz w:val="20"/>
          <w:szCs w:val="20"/>
        </w:rPr>
        <w:t>,</w:t>
      </w:r>
      <w:r w:rsidRPr="00F6744F">
        <w:rPr>
          <w:rFonts w:cstheme="minorHAnsi"/>
          <w:sz w:val="20"/>
          <w:szCs w:val="20"/>
        </w:rPr>
        <w:t xml:space="preserve"> Genetic and Developmental Psychiatry Centre, King's College London, London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29, Genetics and Computational Biology, QIMR Berghofer Medical Research Institute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0, Centre for Advanced Imaging, The University of Queensland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1, Psychological Medicine, Cardiff University, Cardiff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2, Center for Genomic and Computational Biology, Duke University, Durham, NC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3, Department of Pediatrics, Division of Medical Genetics, Duke University, Durham, NC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4, Centre for Cognitive Ageing and Cognitive Epidemiology, University of Edinburgh, Edinburgh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 xml:space="preserve">35, Institute of Human Genetics, </w:t>
      </w:r>
      <w:r w:rsidR="000E2F9B" w:rsidRPr="00F6744F">
        <w:rPr>
          <w:rFonts w:cstheme="minorHAnsi"/>
          <w:sz w:val="20"/>
          <w:szCs w:val="20"/>
        </w:rPr>
        <w:t xml:space="preserve">University of Bonn, </w:t>
      </w:r>
      <w:r w:rsidRPr="00F6744F">
        <w:rPr>
          <w:rFonts w:cstheme="minorHAnsi"/>
          <w:sz w:val="20"/>
          <w:szCs w:val="20"/>
        </w:rPr>
        <w:t>School of Medicine &amp; University Hospital Bonn, Bon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6, Epidemiology, Erasmus MC, Rotterdam, Zuid-Holland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7, Psychiatry, Dokuz Eylul University School Of Medicine, Izmir, TR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8, Department of Psychiatry, Massachusetts General Hospita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39, Psychiatric and Neurodevelopmental Genetics Unit (PNGU), Massachusetts General Hospita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0, Stanley Center for Psychiatric Research, Broad Institute, Cambridge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1, Neuroscience and Mental Health, Cardiff University, Cardiff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2, Bioinformatics, University of British Columbia, Vancouver, BC, CA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3, Department of Epidemiology, Harvard T.H. Chan School of Public Health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4, Department of Mathematics, Massachusetts Institute of Technology, Cambridge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5, Department of Genetic Epidemiology in Psychiatry, Cent</w:t>
      </w:r>
      <w:r w:rsidR="00E86833">
        <w:rPr>
          <w:rFonts w:cstheme="minorHAnsi"/>
          <w:sz w:val="20"/>
          <w:szCs w:val="20"/>
        </w:rPr>
        <w:t>ral Institute of Mental Health,</w:t>
      </w:r>
      <w:r w:rsidRPr="00F6744F">
        <w:rPr>
          <w:rFonts w:cstheme="minorHAnsi"/>
          <w:sz w:val="20"/>
          <w:szCs w:val="20"/>
        </w:rPr>
        <w:t xml:space="preserve"> Medical Faculty Mannheim, Heidelberg University, Mannheim, Baden-Württemberg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6, Department of Psychiatry (UPK), University of Basel, Basel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7, Department of Biomedicine, University of Basel, Basel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48, Centre for Human Genetics, University of Marburg, Marburg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49, Department of Psychiatry, Trinity College Dublin, Dublin, I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0, Psychiatry &amp; Behavioral Sciences, Johns Hopkins University, Baltimore, MD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1, Bioinformatics Research Centre, Aarhus University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2, Institute of Genetic Medicine, Newcastle University, Newcastle upon Tyne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3, Danish Headache Centre, Department of Neurology, Rigshospitalet, Glostrup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4, Institute of Biological Psychiatry, Mental Health Center Sct. Hans, Mental Health Services Capital Region of Denmark, Copenhagen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5, iPSYCH, The Lundbeck Foundation Initiative for Psychiatric Research, Copenhagen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6, Brain and Mind Centre, University of Sydney, Sydney, NSW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7, Interfaculty Institute for Genetics and Functional Genomics, Department of Functional Genomics, University Medicine and Ernst Moritz Arndt University Greifswald, Greifswald, Mecklenburg-Vorpommer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8, Roche Pharmaceutical Research and Early Development, Pharmaceutical Sciences, Roche Innovation Center Basel, F. Hoffmann-La Roche Ltd, Basel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59, Max Planck Institute of Psychiatry, Mun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0, MRC Centre for Neuropsychiatric Genetics and Genomics, Cardiff University, Cardiff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1, Department of Psychological Medicine, University of Worcester, Worcester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2, Division of Research, Kaiser Permanente Northern California, Oakland, C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3, Psychiatry &amp; The Behavioral Sciences, University of Southern California, Los Angeles, C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4, Department of Biomedical Informatics, Harvard Medical Schoo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5, Department of Medicine, Brigham and Women's Hospita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6, Informatics Program, Boston Children's Hospita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7, Wellcome Trust Centre for Human Genetics, University of Oxford, Oxford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8, Institute of Social and Preventive Medicine (IUMSP), University Hospital of Lausanne, Lausanne, VD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69, Swiss Institute of Bioinformatics, Lausanne, VD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0, Division of Psychiatry, Centre for Clinical Brain Sciences, University of Edinburgh, Edinburgh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1, Mental Health, NHS 24, Glasgow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2, Department of Psychiatry and Psychotherapy, University of Bonn, Bon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3, Statistics, University of Oxford, Oxford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4, Psychiatry, Columbia University College of Physicians and Surgeons, New York, NY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5, School of Psychology and Counseling, Queensland University of Technology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6, Child and Youth Mental Health Service, Children's Health Queensland Hospital and Health Service, South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7, Child Health Research Centre, University of Queensland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8, Estonian Genome Center, University of Tartu, Tartu, E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79, Medical Genetics, University of British Columbia, Vancouver, BC, CA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0, Statistics, University of British Columbia, Vancouver, BC, CA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1, DZHK (German Centre for Cardiovascular Research), Partner Site Greifswald, University Medicine, University Medicine Greifswald, Greifswald, Mecklenburg-Vorpommer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2, Institute of Clinical Chemistry and Laboratory Medicine, University Medicine Greifswald, Greifswald, Mecklenburg-Vorpommer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3, Institute of Health and Biomedical Innovation, Queensland University of Technology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4, Humus, Reykjavik, I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5, Virginia Institute for Psychiatric &amp; Behavioral Genetics, Virginia Commonwealth University, Richmond, V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6, Clinical Genetics, Vrije Universiteit Medical Center, Amsterdam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7, Complex Trait Genetics, Vrije Universiteit Amsterdam, Amsterdam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8, Solid Biosciences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89, Department of Psychiatry, Washington University in Saint Louis School of Medicine, Saint Louis, MO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90, Department of Biochemistry and Molecular Biology II, Institute of Neurosciences, Biomedical Research</w:t>
      </w:r>
      <w:r w:rsidR="00F10ED0">
        <w:rPr>
          <w:rFonts w:cstheme="minorHAnsi"/>
          <w:sz w:val="20"/>
          <w:szCs w:val="20"/>
        </w:rPr>
        <w:t xml:space="preserve"> Centre (CIBM)</w:t>
      </w:r>
      <w:r w:rsidRPr="00F6744F">
        <w:rPr>
          <w:rFonts w:cstheme="minorHAnsi"/>
          <w:sz w:val="20"/>
          <w:szCs w:val="20"/>
        </w:rPr>
        <w:t>, University of Granada, Granada, E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1, Department of Psychiatry, University of Groningen, University Medical Center Groningen, Groningen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2, Department of Psychiatry and Psychotherapy, University Hospital, Ludwig Maximilian University Munich, Mun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3, Institute of Psychiatric Phenomics and Genomics (IPPG), University Hospital, Ludwig Maximilian University Munich, Mun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4, Division of Cancer Epidemiology and Genetics, National Cancer Institute, Bethesda, MD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5, Behavioral Health Services, Kaiser Permanente Washington, Seattle, W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6, Faculty of Medicine, Department of Psychiatry, University of Iceland, Reykjavik, I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7, School of Medicine and Dentistry, James Cook University, Townsvill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8, Institute of Health and Wellbeing, University of Glasgow, Glasgow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99, deCODE Genetics / Amgen, Reykjavik, I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0, College of Biomedical and Life Sciences, Cardiff University, Cardiff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1, Institute of Epidemiology and Social Medicine, University of Münster, Münster, Nordrhein-Westfale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2, Institute for Community Medicine, University Medicine Greifswald, Greifswald, Mecklenburg-Vorpommer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3, Department of Psychiatry, University of California, San Diego, San Diego, C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4, KG Jebsen Centre for Psychosis Research, Norway Division of Mental Health and Addiction, Oslo University Hospital, Oslo, NO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5, Medical Genetics Section, CGEM, IGMM, University of Edinburgh, Edinburgh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6, Clinical Neurosciences, University of Cambridge, Cambridge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7, Internal Medicine, Erasmus MC, Rotterdam, Zuid-Holland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8, Roche Pharmaceutical Research and Early Development, Neuroscience, Ophthalmology and Rare Diseases Discovery &amp; Translational Medicine Area, Roche Innovation Center Basel, F. Hoffmann-La Roche Ltd, Basel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09, Department of Psychiatry and Psychotherapy, University Medicine Greifswald, Greifswald, Mecklenburg-Vorpommer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0, Department of Psychiatry, Leiden University Medical Center, Leiden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1, Virginia Institute for Psychiatric &amp; Behavioral Genetics, Virginia Commonwealth University, Richmond, V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2, Computational Sciences Center of Emphasis, Pfizer Global Research and Development, Cambridge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3, Institute for Molecular Bioscience; Queensland Brain Institute, The University of Queensland, Brisbane, QLD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4, Department of Psychiatry, University of Münster, Münster, Nordrhein-Westfale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5, Department of Psychiatry, University of Münster, Münster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6, Department of Psychiatry, Melbourne Medical School, University of Melbourne, Melbourne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7, Florey Institute for Neuroscience and Mental Health, University of Melbourne, Melbourne, AU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8, Institute of Medical Genetics and Pathology, University Hospital Basel, University of Basel, Basel, CH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19, Institute of Neuroscience and Medicine (INM-1), Research Center Juelich, Juel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0, Amsterdam Public Health Institute, Vrije Universiteit Medical Center, Amsterdam, NL</w:t>
      </w:r>
    </w:p>
    <w:p w:rsidR="00F6744F" w:rsidRPr="000D1F9F" w:rsidRDefault="00F6744F" w:rsidP="00F6744F">
      <w:pPr>
        <w:spacing w:after="0"/>
        <w:rPr>
          <w:rFonts w:cstheme="minorHAnsi"/>
          <w:sz w:val="20"/>
          <w:szCs w:val="20"/>
          <w:lang w:val="it-IT"/>
        </w:rPr>
      </w:pPr>
      <w:r w:rsidRPr="000D1F9F">
        <w:rPr>
          <w:rFonts w:cstheme="minorHAnsi"/>
          <w:sz w:val="20"/>
          <w:szCs w:val="20"/>
          <w:lang w:val="it-IT"/>
        </w:rPr>
        <w:t>121, Centre for Integrative Biology, Università degli Studi di Trento, Trento, Trentino-Alt</w:t>
      </w:r>
      <w:bookmarkStart w:id="0" w:name="_GoBack"/>
      <w:bookmarkEnd w:id="0"/>
      <w:r w:rsidRPr="000D1F9F">
        <w:rPr>
          <w:rFonts w:cstheme="minorHAnsi"/>
          <w:sz w:val="20"/>
          <w:szCs w:val="20"/>
          <w:lang w:val="it-IT"/>
        </w:rPr>
        <w:t>o Adige, IT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2, Department of Psychiatry and Psychotherapy, Medical Center - University of Freiburg, Faculty of Medicine, University of Freiburg, Freiburg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3, Center for NeuroModulation, Faculty of Medicine, University of Freiburg, Freiburg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4, Psychiatry, Kaiser Permanente Northern California, San Francisco, C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5, Medical Research Council Human Genetics Unit, Institute of Genetics and Molecular Medicine, University of Edinburgh, Edinburgh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6, Department of Psychiatry, University of Toronto, Toronto, ON, CA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7, Centre for Addiction and Mental Health, Toronto, ON, CA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28, Division of Psychiatry, University College London, London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lastRenderedPageBreak/>
        <w:t>129, Neuroscience Therapeutic Area, Janssen Research and Development, LLC, Titusville, NJ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0, Institute of Molecular and Cell Biology, University of Tartu, Tartu, E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1, Psychosis Research Unit, Aarhus University Hospital, Risskov, Aarhus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2, Munich Cluster for Systems Neurology (SyNergy), Munich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3, University of Liverpool, Liverpool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4, Mental Health Center Copenhagen, Copenhagen Universtity Hospital, Copenhagen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5, Human Genetics and Computational Biomedicine, Pfizer Global Research and Development, Groton, CT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6, Psychiatry, Harvard Medical School, Boston, M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7, Psychiatry, University of Iowa, Iowa City, I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8, Department of Psychiatry and Behavioral Sciences, Johns Hopkins University, Baltimore, MD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39, Department of Psychiatry and Psychotherapy, University Medical Center Göttingen, Goettingen, Niedersachsen, DE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0, Human Genetics Branch, NIMH Division of Intramural Research Programs, Bethesda, MD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1, Faculty of Medicine, University of Iceland, Reykjavik, I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2, Child and Adolescent Psychiatry, Erasmus MC, Rotterdam, Zuid-Holland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3, Psychiatry, Erasmus MC, Rotterdam, Zuid-Holland, NL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4, Psychiatry, Dalhousie University, Halifax, NS, CA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5, Division of Epidemiology, New York State Psychiatric Institute, New York, NY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6, Department of Clinical Medicine, University of Copenhagen, Copenhagen, DK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7, Department of Medical &amp; Molecular Genetics, King's College London, London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8, Psychiatry &amp; Behavioral Sciences, Stanford University, Stanford, CA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49, NIHR Maudsley Biomedical Research Centre, King's College London, London, GB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50, Genetics, University of North Carolina at Chapel Hill, Chapel Hill, NC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  <w:r w:rsidRPr="00F6744F">
        <w:rPr>
          <w:rFonts w:cstheme="minorHAnsi"/>
          <w:sz w:val="20"/>
          <w:szCs w:val="20"/>
        </w:rPr>
        <w:t>151, Psychiatry, University of North Carolina at Chapel Hill, Chapel Hill, NC, US</w:t>
      </w:r>
    </w:p>
    <w:p w:rsidR="00F6744F" w:rsidRPr="00F6744F" w:rsidRDefault="00F6744F" w:rsidP="00F6744F">
      <w:pPr>
        <w:spacing w:after="0"/>
        <w:rPr>
          <w:rFonts w:cstheme="minorHAnsi"/>
          <w:sz w:val="20"/>
          <w:szCs w:val="20"/>
        </w:rPr>
      </w:pPr>
    </w:p>
    <w:p w:rsidR="00DB5B66" w:rsidRPr="00CB0E92" w:rsidRDefault="00DB5B66" w:rsidP="00CB0E92">
      <w:pPr>
        <w:spacing w:after="0"/>
        <w:rPr>
          <w:rFonts w:cstheme="minorHAnsi"/>
          <w:sz w:val="20"/>
          <w:szCs w:val="20"/>
        </w:rPr>
      </w:pPr>
    </w:p>
    <w:sectPr w:rsidR="00DB5B66" w:rsidRPr="00CB0E92" w:rsidSect="009C598B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D40" w:rsidRDefault="00E62D40" w:rsidP="008C17E8">
      <w:pPr>
        <w:spacing w:after="0" w:line="240" w:lineRule="auto"/>
      </w:pPr>
      <w:r>
        <w:separator/>
      </w:r>
    </w:p>
  </w:endnote>
  <w:endnote w:type="continuationSeparator" w:id="0">
    <w:p w:rsidR="00E62D40" w:rsidRDefault="00E62D40" w:rsidP="008C1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D40" w:rsidRDefault="00E62D40" w:rsidP="008C17E8">
      <w:pPr>
        <w:spacing w:after="0" w:line="240" w:lineRule="auto"/>
      </w:pPr>
      <w:r>
        <w:separator/>
      </w:r>
    </w:p>
  </w:footnote>
  <w:footnote w:type="continuationSeparator" w:id="0">
    <w:p w:rsidR="00E62D40" w:rsidRDefault="00E62D40" w:rsidP="008C1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AF0"/>
    <w:rsid w:val="00022C94"/>
    <w:rsid w:val="00060CEE"/>
    <w:rsid w:val="000A7629"/>
    <w:rsid w:val="000D1F9F"/>
    <w:rsid w:val="000E2F9B"/>
    <w:rsid w:val="001D06DD"/>
    <w:rsid w:val="00221AC4"/>
    <w:rsid w:val="00334763"/>
    <w:rsid w:val="003548C1"/>
    <w:rsid w:val="003D27D4"/>
    <w:rsid w:val="003D3B0D"/>
    <w:rsid w:val="004F214F"/>
    <w:rsid w:val="00511EA9"/>
    <w:rsid w:val="00594389"/>
    <w:rsid w:val="005A0584"/>
    <w:rsid w:val="005C18D0"/>
    <w:rsid w:val="0066110B"/>
    <w:rsid w:val="00680D9D"/>
    <w:rsid w:val="006A5EA3"/>
    <w:rsid w:val="007B1D0C"/>
    <w:rsid w:val="008C17E8"/>
    <w:rsid w:val="009619CF"/>
    <w:rsid w:val="009865D4"/>
    <w:rsid w:val="009C598B"/>
    <w:rsid w:val="00A4703D"/>
    <w:rsid w:val="00A6445F"/>
    <w:rsid w:val="00A74177"/>
    <w:rsid w:val="00AE2E64"/>
    <w:rsid w:val="00AF6089"/>
    <w:rsid w:val="00B15073"/>
    <w:rsid w:val="00B3405C"/>
    <w:rsid w:val="00B64951"/>
    <w:rsid w:val="00C20A26"/>
    <w:rsid w:val="00C81C7C"/>
    <w:rsid w:val="00CB0E92"/>
    <w:rsid w:val="00CF2465"/>
    <w:rsid w:val="00CF4023"/>
    <w:rsid w:val="00D1540A"/>
    <w:rsid w:val="00D32AF0"/>
    <w:rsid w:val="00D93D4E"/>
    <w:rsid w:val="00DB5B66"/>
    <w:rsid w:val="00DE3251"/>
    <w:rsid w:val="00DE578D"/>
    <w:rsid w:val="00E62D40"/>
    <w:rsid w:val="00E86833"/>
    <w:rsid w:val="00F0777E"/>
    <w:rsid w:val="00F10ED0"/>
    <w:rsid w:val="00F64B62"/>
    <w:rsid w:val="00F6744F"/>
    <w:rsid w:val="00F8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27AEF-DB90-4346-8898-26D66C19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7E8"/>
  </w:style>
  <w:style w:type="paragraph" w:styleId="Footer">
    <w:name w:val="footer"/>
    <w:basedOn w:val="Normal"/>
    <w:link w:val="FooterChar"/>
    <w:uiPriority w:val="99"/>
    <w:unhideWhenUsed/>
    <w:rsid w:val="008C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7E8"/>
  </w:style>
  <w:style w:type="paragraph" w:styleId="BalloonText">
    <w:name w:val="Balloon Text"/>
    <w:basedOn w:val="Normal"/>
    <w:link w:val="BalloonTextChar"/>
    <w:uiPriority w:val="99"/>
    <w:semiHidden/>
    <w:unhideWhenUsed/>
    <w:rsid w:val="007B1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D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47</Words>
  <Characters>15089</Characters>
  <Application>Microsoft Office Word</Application>
  <DocSecurity>0</DocSecurity>
  <Lines>125</Lines>
  <Paragraphs>3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oP King's College</Company>
  <LinksUpToDate>false</LinksUpToDate>
  <CharactersWithSpaces>1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athryn</dc:creator>
  <cp:keywords/>
  <dc:description/>
  <cp:lastModifiedBy>Lewis, Cathryn</cp:lastModifiedBy>
  <cp:revision>2</cp:revision>
  <dcterms:created xsi:type="dcterms:W3CDTF">2019-06-27T08:39:00Z</dcterms:created>
  <dcterms:modified xsi:type="dcterms:W3CDTF">2019-06-27T08:39:00Z</dcterms:modified>
</cp:coreProperties>
</file>